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1B1B23"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D94D83"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D5D848"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B7D991"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4038EE"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CFC63B"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7CFAD8"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B69F52"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7D664B"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E32D4D"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23F958"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373AC2"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4, 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50922C"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5F1953"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66BE52"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F4537D"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411736"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86C4D6"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C58048"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E07E26" w:rsidR="006E5FE2"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3CBC8E" w:rsidR="006E5FE2"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EEE7F2"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B952F6"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5CF872"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63A918"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5,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D2A8F6"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Table 1, Figure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13A4B1"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6-8</w:t>
            </w:r>
            <w:r>
              <w:rPr>
                <w:rFonts w:ascii="Arial" w:hAnsi="Arial" w:cs="Arial"/>
                <w:color w:val="auto"/>
                <w:sz w:val="18"/>
                <w:szCs w:val="18"/>
              </w:rPr>
              <w:t>, Supplementar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7EE34A"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Table 1, Figure 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6182EA"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6773C0" w:rsidR="00930A31"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0B10E5" w:rsidR="00FB3483" w:rsidRPr="00930A31" w:rsidRDefault="00FE7A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864BA8" w:rsidR="00077B44"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6-8, Figure 3-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332129"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37CB2D"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BD86E9"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309A89"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930AA8"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EAD700"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CE8AA6" w:rsidR="00930A31"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4D9FC8" w:rsidR="00077B44"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49C424" w:rsidR="00077B44" w:rsidRPr="00930A31" w:rsidRDefault="00FE7A77" w:rsidP="00077B44">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E74148" w:rsidR="00077B44" w:rsidRPr="00930A31" w:rsidRDefault="00C623A3"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0F2786" w14:textId="77777777" w:rsidR="00FB13FB" w:rsidRDefault="00FB13FB">
      <w:r>
        <w:separator/>
      </w:r>
    </w:p>
  </w:endnote>
  <w:endnote w:type="continuationSeparator" w:id="0">
    <w:p w14:paraId="3B3941BC" w14:textId="77777777" w:rsidR="00FB13FB" w:rsidRDefault="00FB1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05B85B" w14:textId="77777777" w:rsidR="00FB13FB" w:rsidRDefault="00FB13FB">
      <w:r>
        <w:separator/>
      </w:r>
    </w:p>
  </w:footnote>
  <w:footnote w:type="continuationSeparator" w:id="0">
    <w:p w14:paraId="49D9953F" w14:textId="77777777" w:rsidR="00FB13FB" w:rsidRDefault="00FB13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05F6C4F" w:rsidR="00947707" w:rsidRPr="00930A31" w:rsidRDefault="00C623A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DF94F2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4180B"/>
    <w:rsid w:val="00A86593"/>
    <w:rsid w:val="00AB79CE"/>
    <w:rsid w:val="00AE4BBD"/>
    <w:rsid w:val="00B51910"/>
    <w:rsid w:val="00B730D1"/>
    <w:rsid w:val="00C22710"/>
    <w:rsid w:val="00C623A3"/>
    <w:rsid w:val="00CA0C51"/>
    <w:rsid w:val="00D95D84"/>
    <w:rsid w:val="00DC4F19"/>
    <w:rsid w:val="00E324A8"/>
    <w:rsid w:val="00E66E3A"/>
    <w:rsid w:val="00EB610E"/>
    <w:rsid w:val="00F67C14"/>
    <w:rsid w:val="00FB13FB"/>
    <w:rsid w:val="00FB3483"/>
    <w:rsid w:val="00FE7A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una Rubbo</cp:lastModifiedBy>
  <cp:revision>2</cp:revision>
  <cp:lastPrinted>2020-11-24T03:02:00Z</cp:lastPrinted>
  <dcterms:created xsi:type="dcterms:W3CDTF">2024-07-03T07:54:00Z</dcterms:created>
  <dcterms:modified xsi:type="dcterms:W3CDTF">2024-07-03T07:54:00Z</dcterms:modified>
</cp:coreProperties>
</file>